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7"/>
        <w:gridCol w:w="2346"/>
        <w:gridCol w:w="4741"/>
      </w:tblGrid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haviour/Vocalizat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 of behaviour/vocalization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ffiliative behaviou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walks towards and stops within 2 metres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ook a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looks at another individual or at an object (not necessarily affiliative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o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ollow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keeps close behind another individual or moves along some distance behind it (along the same route) with its behaviour clearly oriented towards the individual.</w:t>
            </w:r>
          </w:p>
        </w:tc>
      </w:tr>
      <w:tr>
        <w:trPr>
          <w:trHeight w:val="428" w:hRule="atLeast"/>
          <w:cantSplit w:val="true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ol-i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vitation to follow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individual walks in one direction, stopping and looking backward toward a partner (e.g. by a male to induce a sexual partner to follow). </w:t>
            </w:r>
          </w:p>
        </w:tc>
      </w:tr>
      <w:tr>
        <w:trPr>
          <w:trHeight w:val="428" w:hRule="atLeast"/>
          <w:cantSplit w:val="true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g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lo-groom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parts another individual’s hair with its hands and picks up particles with either fingers or mouth.</w:t>
            </w:r>
          </w:p>
        </w:tc>
      </w:tr>
      <w:tr>
        <w:trPr>
          <w:trHeight w:val="428" w:hRule="atLeast"/>
          <w:cantSplit w:val="true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ual groom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simultaneously part each other’s hair with their hands and pick up particles with either fingers or mouth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 inhalation/exhalation of air accompanied with quick rhythmic movements of the body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l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ip-smack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most exclusively occurring during grooming. Mouth is slightly opened and closed rhythmically. There is a smacking sound as the mouth is opened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spect genitals/anal reg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’s lips/fingers touch the genitals or anal region of another individual. Sometimes fingers are also inserted into these body part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unch over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stands on its feet, shoulders hunched up, arms held forward over the back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mbrac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individual puts one or both arms around another individual. The other individual may do the same. An embrace can be performed ventro-ventrally or dorso-ventrally. 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ti-parallel-ceremony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stand in body contact and face opposite direction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ouc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reaches out with hand/foot and touches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j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old hand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hold each other’s hand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e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reaches out with hand (palmar surface faces upwards) in order to get something (e.g. food, social support)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and in mout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takes another individual’s hand/wrist into its mouth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inger in mout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takes another individual’s fingers into its mouth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uzzl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bites another individual in a playful manner. Mouth is pressed against the body of the 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is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kisses another individual. Mouth is pressed against the other’s mouth or nose is pressed against the other’s nose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rasp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gently grasps any body part of another individual with one or both hand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a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lay-wrestl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wo ore more individuals wrestle in a playful manner with each other (with body contact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j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lay-chas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wo or more individuals chase each other in a playful manner (without body contact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lay-fac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ccurs during play. Individual retracts lip corners. Jaw may be open or closed. Teeth can be visible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n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aug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ocalization that resembles human laughter, but more throaty and hoarse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gonistic behaviou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) Quasi-aggress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uasi-aggression, Teas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teases another individual by spitting/throwing dirt at another individual. Sometimes also involves slapping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eginning bluff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sways from one foot to the other (often in an upright position) or stamps the ground. Hair is often erected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u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ow hoo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low-pitched vocalizations given only by aroused individuals (without climax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ising hoo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low-pitched vocalizations given only by aroused individuals (with climax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harging display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directs a feint attack towards another individual (without additional aggression like biting or hitting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un over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jumps over another individual (without trampling the other individual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p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ndirected partial bluff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sways from one foot to the other (hair often erected) and then runs towards an object hitting it with hand/feet (without giving a rising hoot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f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ndirected full bluff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sways from one foot to the other (hair often erected) and then runs towards an object hitting it with hand/feet (with giving a rising hoot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) Aggress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on without body contac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threatens another individual. Often involves screaming at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on with body contac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attacks another individual by at least beating it.</w:t>
            </w:r>
          </w:p>
        </w:tc>
      </w:tr>
      <w:tr>
        <w:trPr>
          <w:trHeight w:val="281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ggression with body contac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individual attacks another individual by hitting/ kicking it. Biting occurs and often wounds are inflicted. 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ggression with body contact (longer than 3 minutes)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lf-explanatory (see above)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q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cream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ocalization given in order to threat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has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runs after another individual in aggression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splac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takes over the place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aa bark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oud, sharp vocalization given in a variety of agonistic contexts.</w:t>
            </w:r>
          </w:p>
        </w:tc>
      </w:tr>
      <w:tr>
        <w:trPr>
          <w:trHeight w:val="296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missive behaviou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g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nt grun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oft or loud vocalization (often emitted in a series) functioning as a signal of respect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nt scream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nt grunt that turns into a pant scream if the subordinate’s tension is high.</w:t>
            </w:r>
          </w:p>
        </w:tc>
      </w:tr>
      <w:tr>
        <w:trPr>
          <w:trHeight w:val="28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w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flexes its limbs so that the head or upper part of the body is lowered towards the ground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ilent bared teet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retracts its lip corners and shows its teeth, which are closed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cream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ocalization given when another individual or object scares an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o-genital present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presents its ano-genital region towards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void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moves away in response to an approaching individual (unhurried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f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le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rapidly moves away from another individual (e.g. after aggression received) or object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xual behaviou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f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 present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 female individual standing in front of a male individual with her swollen genitals turned towards him.</w:t>
            </w:r>
          </w:p>
        </w:tc>
      </w:tr>
      <w:tr>
        <w:trPr>
          <w:trHeight w:val="26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m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ale present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 male individual shows his erected penis to a female individual (often in a sitting position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i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spec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 male individual sniffs/touches the swollen genitals of a female individual. Sometimes fingers are inserted into the genital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pulat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 male individual mounts (from behind) a swollen female individual and shows rhythmic dorso-ventral movements of the pelvi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asturbat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lf-manipulation of genital organs</w:t>
            </w:r>
          </w:p>
        </w:tc>
      </w:tr>
      <w:tr>
        <w:trPr>
          <w:trHeight w:val="22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arm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w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aow bark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he alarm call of chimpanzees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 behaviou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aw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awn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lf-explanatory</w:t>
            </w:r>
          </w:p>
        </w:tc>
      </w:tr>
      <w:tr>
        <w:trPr>
          <w:trHeight w:val="172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c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cratching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uses hands/feet to scratch itself.</w:t>
            </w:r>
          </w:p>
        </w:tc>
      </w:tr>
      <w:tr>
        <w:trPr>
          <w:trHeight w:val="219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f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ood grunt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ocalizations uttered when expecting, seeing or approaching food.</w:t>
            </w:r>
          </w:p>
        </w:tc>
      </w:tr>
      <w:tr>
        <w:trPr>
          <w:trHeight w:val="163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eav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walks away from another individual and increases the distance to more than 2 metres.</w:t>
            </w:r>
          </w:p>
        </w:tc>
      </w:tr>
      <w:tr>
        <w:trPr>
          <w:trHeight w:val="163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emper tantrum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himpanzee way of expressing frustration, resembling that of human infants. 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ook a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looks at another individual or at an object (not necessarily affiliative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himper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ft vocalization (often emitted in a series) functioning to express frustration (often uttered by infants). 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alk around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walks on the substrate (e.g. ground, trees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ens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0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reotyping 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.g. an individual is rocking back and forth or plugs own hair extensively.</w:t>
            </w:r>
          </w:p>
        </w:tc>
      </w:tr>
      <w:tr>
        <w:trPr>
          <w:trHeight w:val="267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uto-aggress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hits itself.</w:t>
            </w:r>
          </w:p>
        </w:tc>
      </w:tr>
      <w:tr>
        <w:trPr>
          <w:trHeight w:val="26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p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iloerect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bristles its hair.</w:t>
            </w:r>
          </w:p>
        </w:tc>
      </w:tr>
      <w:tr>
        <w:trPr>
          <w:trHeight w:val="176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rect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 male individual has an erected peni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  <w:r>
              <w:rPr>
                <w:b/>
                <w:i/>
                <w:sz w:val="20"/>
                <w:szCs w:val="20"/>
                <w:vertAlign w:val="superscript"/>
              </w:rPr>
              <w:t xml:space="preserve">rd </w:t>
            </w:r>
            <w:r>
              <w:rPr>
                <w:b/>
                <w:i/>
                <w:sz w:val="20"/>
                <w:szCs w:val="20"/>
              </w:rPr>
              <w:t>party-interaction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aggressor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stands close behind or beside the aggressor and may attack or threaten the aggressee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U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aggresse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  <w:szCs w:val="20"/>
              </w:rPr>
              <w:t>An individual stands close behind or beside the aggressee and may attack or threaten the aggressor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U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mpartial intervention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breaks up a conflict without taking sides by e.g. attendance (the individual approaches the conflict and looks at the opponents without showing any affiliative or agonistic behaviours), interposition or running through the conflict.</w:t>
            </w:r>
          </w:p>
        </w:tc>
      </w:tr>
      <w:tr>
        <w:trPr>
          <w:trHeight w:val="283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F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tect, appeas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approaches another highly aroused individual (e.g. an aggressor) and directs affiliative or submissive behaviours at this individual in order to prevent (further) aggression.</w:t>
            </w:r>
          </w:p>
        </w:tc>
      </w:tr>
      <w:tr>
        <w:trPr>
          <w:trHeight w:val="283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Ö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ol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fter aggression occurred a third individual initiates affiliative contact with the recipient of aggression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Ö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concil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ormer opponents engage in affiliative behaviours with each other (e.g. embracing, kissing each other)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ximit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&gt; 5 metre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is at a distance of more than 5 metres from another individual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&lt; 5 metres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is within 5 metres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ithin 2x arm’s reac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is within 2x an arm’s reach (of that individual)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ithin arm's reach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is within an arm’s reach (of that individual) of another individual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uddle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actively huddle against each other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ody contact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sit, stand or lay in a way that they touch each other without performing any of the other behaviours.</w:t>
            </w:r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-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utual</w:t>
            </w:r>
          </w:p>
        </w:tc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engage in a given behaviour simultaneously (e.g. grooming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1:15:00Z</dcterms:created>
  <dc:creator>Claudia Rudolf von Rohr</dc:creator>
  <dc:description/>
  <cp:keywords/>
  <dc:language>en-US</dc:language>
  <cp:lastModifiedBy>Claudia Rudolf von Rohr</cp:lastModifiedBy>
  <dcterms:modified xsi:type="dcterms:W3CDTF">2012-02-04T20:34:00Z</dcterms:modified>
  <cp:revision>5</cp:revision>
  <dc:subject/>
  <dc:title>Abbreviation</dc:title>
</cp:coreProperties>
</file>